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3016"/>
        <w:tblW w:w="0" w:type="auto"/>
        <w:tblLook w:val="0000"/>
      </w:tblPr>
      <w:tblGrid>
        <w:gridCol w:w="1571"/>
        <w:gridCol w:w="1393"/>
        <w:gridCol w:w="1757"/>
        <w:gridCol w:w="1394"/>
        <w:gridCol w:w="1757"/>
        <w:gridCol w:w="1394"/>
        <w:gridCol w:w="1757"/>
        <w:gridCol w:w="1394"/>
        <w:gridCol w:w="1757"/>
      </w:tblGrid>
      <w:tr w:rsidR="00C74769" w:rsidRPr="00C91DC3" w:rsidTr="0087424B">
        <w:tc>
          <w:tcPr>
            <w:tcW w:w="0" w:type="auto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The public databas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Root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Stem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Leaf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Flower</w:t>
            </w:r>
          </w:p>
        </w:tc>
      </w:tr>
      <w:tr w:rsidR="00C74769" w:rsidRPr="00C91DC3" w:rsidTr="0087424B">
        <w:tc>
          <w:tcPr>
            <w:tcW w:w="0" w:type="auto"/>
            <w:vMerge/>
            <w:tcBorders>
              <w:bottom w:val="single" w:sz="6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No. of sequence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bCs/>
                <w:iCs/>
                <w:sz w:val="24"/>
              </w:rPr>
              <w:t>Annotation percentage (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No. of sequence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bCs/>
                <w:iCs/>
                <w:sz w:val="24"/>
              </w:rPr>
              <w:t>Annotation percentage (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No. of sequence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bCs/>
                <w:iCs/>
                <w:sz w:val="24"/>
              </w:rPr>
              <w:t>Annotation percentage (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No. of sequence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bCs/>
                <w:iCs/>
                <w:sz w:val="24"/>
              </w:rPr>
              <w:t>Annotation percentage (%)</w:t>
            </w:r>
          </w:p>
        </w:tc>
      </w:tr>
      <w:tr w:rsidR="00C74769" w:rsidRPr="00C91DC3" w:rsidTr="0087424B">
        <w:tc>
          <w:tcPr>
            <w:tcW w:w="0" w:type="auto"/>
            <w:tcBorders>
              <w:top w:val="single" w:sz="6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bCs/>
                <w:sz w:val="24"/>
              </w:rPr>
              <w:t>SwissProt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14,933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37.3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15,009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47.6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14,036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49.7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16,554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47.7</w:t>
            </w:r>
          </w:p>
        </w:tc>
      </w:tr>
      <w:tr w:rsidR="00C74769" w:rsidRPr="00C91DC3" w:rsidTr="0087424B">
        <w:tc>
          <w:tcPr>
            <w:tcW w:w="0" w:type="auto"/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bCs/>
                <w:sz w:val="24"/>
              </w:rPr>
              <w:t>KEGG</w:t>
            </w:r>
          </w:p>
        </w:tc>
        <w:tc>
          <w:tcPr>
            <w:tcW w:w="0" w:type="auto"/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22,721</w:t>
            </w:r>
          </w:p>
        </w:tc>
        <w:tc>
          <w:tcPr>
            <w:tcW w:w="0" w:type="auto"/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56.7</w:t>
            </w:r>
          </w:p>
        </w:tc>
        <w:tc>
          <w:tcPr>
            <w:tcW w:w="0" w:type="auto"/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21,466</w:t>
            </w:r>
          </w:p>
        </w:tc>
        <w:tc>
          <w:tcPr>
            <w:tcW w:w="0" w:type="auto"/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68.0</w:t>
            </w:r>
          </w:p>
        </w:tc>
        <w:tc>
          <w:tcPr>
            <w:tcW w:w="0" w:type="auto"/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19,717</w:t>
            </w:r>
          </w:p>
        </w:tc>
        <w:tc>
          <w:tcPr>
            <w:tcW w:w="0" w:type="auto"/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69.8</w:t>
            </w:r>
          </w:p>
        </w:tc>
        <w:tc>
          <w:tcPr>
            <w:tcW w:w="0" w:type="auto"/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23,908</w:t>
            </w:r>
          </w:p>
        </w:tc>
        <w:tc>
          <w:tcPr>
            <w:tcW w:w="0" w:type="auto"/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68.9</w:t>
            </w:r>
          </w:p>
        </w:tc>
      </w:tr>
      <w:tr w:rsidR="00C74769" w:rsidRPr="00C91DC3" w:rsidTr="0087424B">
        <w:tc>
          <w:tcPr>
            <w:tcW w:w="0" w:type="auto"/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bCs/>
                <w:sz w:val="24"/>
              </w:rPr>
              <w:t>COG</w:t>
            </w:r>
          </w:p>
        </w:tc>
        <w:tc>
          <w:tcPr>
            <w:tcW w:w="0" w:type="auto"/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5,809</w:t>
            </w:r>
          </w:p>
        </w:tc>
        <w:tc>
          <w:tcPr>
            <w:tcW w:w="0" w:type="auto"/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14.5</w:t>
            </w:r>
          </w:p>
        </w:tc>
        <w:tc>
          <w:tcPr>
            <w:tcW w:w="0" w:type="auto"/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6,104</w:t>
            </w:r>
          </w:p>
        </w:tc>
        <w:tc>
          <w:tcPr>
            <w:tcW w:w="0" w:type="auto"/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19.3</w:t>
            </w:r>
          </w:p>
        </w:tc>
        <w:tc>
          <w:tcPr>
            <w:tcW w:w="0" w:type="auto"/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5,984</w:t>
            </w:r>
          </w:p>
        </w:tc>
        <w:tc>
          <w:tcPr>
            <w:tcW w:w="0" w:type="auto"/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21.2</w:t>
            </w:r>
          </w:p>
        </w:tc>
        <w:tc>
          <w:tcPr>
            <w:tcW w:w="0" w:type="auto"/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6,689</w:t>
            </w:r>
          </w:p>
        </w:tc>
        <w:tc>
          <w:tcPr>
            <w:tcW w:w="0" w:type="auto"/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19.3</w:t>
            </w:r>
          </w:p>
        </w:tc>
      </w:tr>
      <w:tr w:rsidR="00C74769" w:rsidRPr="00C91DC3" w:rsidTr="0087424B">
        <w:tc>
          <w:tcPr>
            <w:tcW w:w="0" w:type="auto"/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bCs/>
                <w:sz w:val="24"/>
              </w:rPr>
              <w:t>Nr</w:t>
            </w:r>
          </w:p>
        </w:tc>
        <w:tc>
          <w:tcPr>
            <w:tcW w:w="0" w:type="auto"/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23,044</w:t>
            </w:r>
          </w:p>
        </w:tc>
        <w:tc>
          <w:tcPr>
            <w:tcW w:w="0" w:type="auto"/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57.5</w:t>
            </w:r>
          </w:p>
        </w:tc>
        <w:tc>
          <w:tcPr>
            <w:tcW w:w="0" w:type="auto"/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21,575</w:t>
            </w:r>
          </w:p>
        </w:tc>
        <w:tc>
          <w:tcPr>
            <w:tcW w:w="0" w:type="auto"/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68.4</w:t>
            </w:r>
          </w:p>
        </w:tc>
        <w:tc>
          <w:tcPr>
            <w:tcW w:w="0" w:type="auto"/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19,815</w:t>
            </w:r>
          </w:p>
        </w:tc>
        <w:tc>
          <w:tcPr>
            <w:tcW w:w="0" w:type="auto"/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70.2</w:t>
            </w:r>
          </w:p>
        </w:tc>
        <w:tc>
          <w:tcPr>
            <w:tcW w:w="0" w:type="auto"/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24,040</w:t>
            </w:r>
          </w:p>
        </w:tc>
        <w:tc>
          <w:tcPr>
            <w:tcW w:w="0" w:type="auto"/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69.3</w:t>
            </w:r>
          </w:p>
        </w:tc>
      </w:tr>
      <w:tr w:rsidR="00C74769" w:rsidRPr="00C91DC3" w:rsidTr="0087424B">
        <w:tc>
          <w:tcPr>
            <w:tcW w:w="0" w:type="auto"/>
            <w:tcBorders>
              <w:bottom w:val="single" w:sz="6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bCs/>
                <w:sz w:val="24"/>
              </w:rPr>
              <w:t>Nt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21,182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52.9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19,973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63.3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18,380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65.1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22,091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63.6</w:t>
            </w:r>
          </w:p>
        </w:tc>
      </w:tr>
      <w:tr w:rsidR="00C74769" w:rsidRPr="00C91DC3" w:rsidTr="0087424B"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bCs/>
                <w:sz w:val="24"/>
              </w:rPr>
              <w:t>Total annotate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25,17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62.9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22,945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72.7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20,998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74.4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25,42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73.2</w:t>
            </w:r>
          </w:p>
        </w:tc>
      </w:tr>
      <w:tr w:rsidR="00C74769" w:rsidRPr="00C91DC3" w:rsidTr="0087424B"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bCs/>
                <w:sz w:val="24"/>
              </w:rPr>
              <w:t xml:space="preserve">Total </w:t>
            </w:r>
            <w:r w:rsidRPr="00C91DC3">
              <w:rPr>
                <w:color w:val="000000"/>
                <w:sz w:val="24"/>
              </w:rPr>
              <w:t>unique sequence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40,04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31,556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28,24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  <w:r w:rsidRPr="00C91DC3">
              <w:rPr>
                <w:sz w:val="24"/>
              </w:rPr>
              <w:t>34,71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:rsidR="00C74769" w:rsidRPr="00C91DC3" w:rsidRDefault="00C74769" w:rsidP="0087424B">
            <w:pPr>
              <w:jc w:val="center"/>
              <w:rPr>
                <w:sz w:val="24"/>
              </w:rPr>
            </w:pPr>
          </w:p>
        </w:tc>
      </w:tr>
    </w:tbl>
    <w:p w:rsidR="00B47C04" w:rsidRPr="00B47C04" w:rsidRDefault="00A56791" w:rsidP="00B47C04">
      <w:pPr>
        <w:autoSpaceDE w:val="0"/>
        <w:autoSpaceDN w:val="0"/>
        <w:adjustRightInd w:val="0"/>
        <w:spacing w:line="480" w:lineRule="auto"/>
        <w:jc w:val="center"/>
        <w:rPr>
          <w:rFonts w:eastAsia="MinionPro-Regular"/>
          <w:b/>
          <w:bCs/>
          <w:kern w:val="0"/>
          <w:sz w:val="28"/>
          <w:szCs w:val="28"/>
        </w:rPr>
      </w:pPr>
      <w:r w:rsidRPr="00B47C04">
        <w:rPr>
          <w:b/>
          <w:sz w:val="28"/>
          <w:szCs w:val="28"/>
        </w:rPr>
        <w:t>Table S2</w:t>
      </w:r>
      <w:r w:rsidRPr="00B47C04">
        <w:rPr>
          <w:b/>
          <w:kern w:val="0"/>
          <w:sz w:val="28"/>
          <w:szCs w:val="28"/>
        </w:rPr>
        <w:t xml:space="preserve"> </w:t>
      </w:r>
      <w:r w:rsidR="0087424B" w:rsidRPr="00B47C04">
        <w:rPr>
          <w:b/>
          <w:color w:val="000000"/>
          <w:sz w:val="28"/>
          <w:szCs w:val="28"/>
          <w:lang w:val="en-GB"/>
        </w:rPr>
        <w:t xml:space="preserve">- </w:t>
      </w:r>
      <w:r w:rsidR="0087424B" w:rsidRPr="00B47C04">
        <w:rPr>
          <w:b/>
          <w:kern w:val="0"/>
          <w:sz w:val="28"/>
          <w:szCs w:val="28"/>
        </w:rPr>
        <w:t>Summary of annotation statistics against public databases</w:t>
      </w:r>
      <w:r w:rsidR="00B47C04" w:rsidRPr="00B47C04">
        <w:rPr>
          <w:b/>
          <w:kern w:val="0"/>
          <w:sz w:val="28"/>
          <w:szCs w:val="28"/>
        </w:rPr>
        <w:t xml:space="preserve"> </w:t>
      </w:r>
      <w:r w:rsidR="00B47C04" w:rsidRPr="00B47C04">
        <w:rPr>
          <w:rFonts w:eastAsia="MinionPro-Regular"/>
          <w:b/>
          <w:bCs/>
          <w:kern w:val="0"/>
          <w:sz w:val="28"/>
          <w:szCs w:val="28"/>
        </w:rPr>
        <w:t xml:space="preserve">for </w:t>
      </w:r>
      <w:r w:rsidR="00B47C04" w:rsidRPr="00B47C04">
        <w:rPr>
          <w:rFonts w:eastAsia="MinionPro-Regular"/>
          <w:b/>
          <w:bCs/>
          <w:i/>
          <w:iCs/>
          <w:kern w:val="0"/>
          <w:sz w:val="28"/>
          <w:szCs w:val="28"/>
        </w:rPr>
        <w:t>P. ginseng</w:t>
      </w:r>
      <w:r w:rsidR="00B47C04" w:rsidRPr="00B47C04">
        <w:rPr>
          <w:rFonts w:eastAsia="MinionPro-Regular"/>
          <w:b/>
          <w:bCs/>
          <w:kern w:val="0"/>
          <w:sz w:val="28"/>
          <w:szCs w:val="28"/>
        </w:rPr>
        <w:t xml:space="preserve"> four tissues</w:t>
      </w:r>
    </w:p>
    <w:p w:rsidR="002A293E" w:rsidRPr="00B47C04" w:rsidRDefault="002A293E" w:rsidP="00B47C04">
      <w:pPr>
        <w:jc w:val="center"/>
        <w:rPr>
          <w:rFonts w:hint="eastAsia"/>
          <w:b/>
          <w:kern w:val="0"/>
          <w:sz w:val="28"/>
          <w:szCs w:val="28"/>
        </w:rPr>
      </w:pPr>
    </w:p>
    <w:p w:rsidR="0087424B" w:rsidRPr="0087424B" w:rsidRDefault="0087424B"/>
    <w:sectPr w:rsidR="0087424B" w:rsidRPr="0087424B" w:rsidSect="009E21A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1665" w:rsidRDefault="00261665" w:rsidP="009E21AA">
      <w:r>
        <w:separator/>
      </w:r>
    </w:p>
  </w:endnote>
  <w:endnote w:type="continuationSeparator" w:id="0">
    <w:p w:rsidR="00261665" w:rsidRDefault="00261665" w:rsidP="009E21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1665" w:rsidRDefault="00261665" w:rsidP="009E21AA">
      <w:r>
        <w:separator/>
      </w:r>
    </w:p>
  </w:footnote>
  <w:footnote w:type="continuationSeparator" w:id="0">
    <w:p w:rsidR="00261665" w:rsidRDefault="00261665" w:rsidP="009E21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74769"/>
    <w:rsid w:val="000125EF"/>
    <w:rsid w:val="00017C46"/>
    <w:rsid w:val="00036FA1"/>
    <w:rsid w:val="00046933"/>
    <w:rsid w:val="00057BAB"/>
    <w:rsid w:val="00070F2E"/>
    <w:rsid w:val="0009053C"/>
    <w:rsid w:val="00094A78"/>
    <w:rsid w:val="000A519B"/>
    <w:rsid w:val="000B369C"/>
    <w:rsid w:val="000C118C"/>
    <w:rsid w:val="000C17CC"/>
    <w:rsid w:val="000C7469"/>
    <w:rsid w:val="000D2392"/>
    <w:rsid w:val="000D5EBC"/>
    <w:rsid w:val="000D62E8"/>
    <w:rsid w:val="000E7740"/>
    <w:rsid w:val="00110ADC"/>
    <w:rsid w:val="0011116B"/>
    <w:rsid w:val="00115D26"/>
    <w:rsid w:val="0012075A"/>
    <w:rsid w:val="00153D17"/>
    <w:rsid w:val="00162B3B"/>
    <w:rsid w:val="0018045A"/>
    <w:rsid w:val="00187331"/>
    <w:rsid w:val="001A0DC9"/>
    <w:rsid w:val="001B43BF"/>
    <w:rsid w:val="001C20FE"/>
    <w:rsid w:val="001C6D8B"/>
    <w:rsid w:val="001D3372"/>
    <w:rsid w:val="001D569F"/>
    <w:rsid w:val="001E2F2B"/>
    <w:rsid w:val="002006D1"/>
    <w:rsid w:val="002111A8"/>
    <w:rsid w:val="00213164"/>
    <w:rsid w:val="00226475"/>
    <w:rsid w:val="002267D5"/>
    <w:rsid w:val="002446E4"/>
    <w:rsid w:val="00255EA2"/>
    <w:rsid w:val="00261665"/>
    <w:rsid w:val="00273153"/>
    <w:rsid w:val="0029667A"/>
    <w:rsid w:val="002A293E"/>
    <w:rsid w:val="002B0CE9"/>
    <w:rsid w:val="002C0776"/>
    <w:rsid w:val="002D27F7"/>
    <w:rsid w:val="002D32B5"/>
    <w:rsid w:val="002E4CF2"/>
    <w:rsid w:val="002F1B9E"/>
    <w:rsid w:val="00310637"/>
    <w:rsid w:val="00331915"/>
    <w:rsid w:val="00333A73"/>
    <w:rsid w:val="0037634D"/>
    <w:rsid w:val="003B7668"/>
    <w:rsid w:val="003D02CE"/>
    <w:rsid w:val="00412F81"/>
    <w:rsid w:val="004237DE"/>
    <w:rsid w:val="004302F4"/>
    <w:rsid w:val="00453C62"/>
    <w:rsid w:val="0045476C"/>
    <w:rsid w:val="00466A12"/>
    <w:rsid w:val="0048191C"/>
    <w:rsid w:val="00481A79"/>
    <w:rsid w:val="004965B5"/>
    <w:rsid w:val="004B162A"/>
    <w:rsid w:val="004B78BA"/>
    <w:rsid w:val="004C25A4"/>
    <w:rsid w:val="004D6F66"/>
    <w:rsid w:val="004F344C"/>
    <w:rsid w:val="004F508A"/>
    <w:rsid w:val="00504817"/>
    <w:rsid w:val="0050518F"/>
    <w:rsid w:val="00516359"/>
    <w:rsid w:val="005231F7"/>
    <w:rsid w:val="00535FE8"/>
    <w:rsid w:val="0055661C"/>
    <w:rsid w:val="00560E7D"/>
    <w:rsid w:val="005B7A41"/>
    <w:rsid w:val="005C590E"/>
    <w:rsid w:val="005F3C80"/>
    <w:rsid w:val="00621B36"/>
    <w:rsid w:val="006232A0"/>
    <w:rsid w:val="00623FF7"/>
    <w:rsid w:val="006253E8"/>
    <w:rsid w:val="00625ED8"/>
    <w:rsid w:val="00627132"/>
    <w:rsid w:val="006314F9"/>
    <w:rsid w:val="0063288F"/>
    <w:rsid w:val="006328D5"/>
    <w:rsid w:val="006344AF"/>
    <w:rsid w:val="00641D34"/>
    <w:rsid w:val="00662596"/>
    <w:rsid w:val="00676875"/>
    <w:rsid w:val="006808BC"/>
    <w:rsid w:val="00680B74"/>
    <w:rsid w:val="00691D13"/>
    <w:rsid w:val="006A016E"/>
    <w:rsid w:val="006A23DD"/>
    <w:rsid w:val="006A38C0"/>
    <w:rsid w:val="006C0324"/>
    <w:rsid w:val="006D3672"/>
    <w:rsid w:val="0072136A"/>
    <w:rsid w:val="00735D4E"/>
    <w:rsid w:val="00750DBD"/>
    <w:rsid w:val="007559C7"/>
    <w:rsid w:val="007805AC"/>
    <w:rsid w:val="00793D93"/>
    <w:rsid w:val="007A1B4A"/>
    <w:rsid w:val="007A4065"/>
    <w:rsid w:val="007B6D12"/>
    <w:rsid w:val="007C7A2C"/>
    <w:rsid w:val="007D3AAA"/>
    <w:rsid w:val="007E4AAA"/>
    <w:rsid w:val="00802F77"/>
    <w:rsid w:val="00836424"/>
    <w:rsid w:val="0085155F"/>
    <w:rsid w:val="0085166E"/>
    <w:rsid w:val="00855D38"/>
    <w:rsid w:val="008726BF"/>
    <w:rsid w:val="0087424B"/>
    <w:rsid w:val="0087640B"/>
    <w:rsid w:val="008802DE"/>
    <w:rsid w:val="008815E2"/>
    <w:rsid w:val="008B12F6"/>
    <w:rsid w:val="008B16C0"/>
    <w:rsid w:val="008C0508"/>
    <w:rsid w:val="008C3704"/>
    <w:rsid w:val="008D4273"/>
    <w:rsid w:val="008D4B7E"/>
    <w:rsid w:val="008D57C5"/>
    <w:rsid w:val="008E7CED"/>
    <w:rsid w:val="008F7E3E"/>
    <w:rsid w:val="00906AA4"/>
    <w:rsid w:val="00955259"/>
    <w:rsid w:val="00962B08"/>
    <w:rsid w:val="00964D31"/>
    <w:rsid w:val="00986DD8"/>
    <w:rsid w:val="009A43BE"/>
    <w:rsid w:val="009B7FC4"/>
    <w:rsid w:val="009C69B5"/>
    <w:rsid w:val="009E21AA"/>
    <w:rsid w:val="009E483E"/>
    <w:rsid w:val="009F1F73"/>
    <w:rsid w:val="00A06080"/>
    <w:rsid w:val="00A248F1"/>
    <w:rsid w:val="00A32593"/>
    <w:rsid w:val="00A4541A"/>
    <w:rsid w:val="00A478A9"/>
    <w:rsid w:val="00A56791"/>
    <w:rsid w:val="00A60E31"/>
    <w:rsid w:val="00A8773F"/>
    <w:rsid w:val="00A92752"/>
    <w:rsid w:val="00A97724"/>
    <w:rsid w:val="00AA073F"/>
    <w:rsid w:val="00AA0795"/>
    <w:rsid w:val="00AB734D"/>
    <w:rsid w:val="00AC6BB6"/>
    <w:rsid w:val="00AC6F93"/>
    <w:rsid w:val="00AD72A1"/>
    <w:rsid w:val="00AD78D4"/>
    <w:rsid w:val="00AF0B19"/>
    <w:rsid w:val="00B016BA"/>
    <w:rsid w:val="00B040AB"/>
    <w:rsid w:val="00B06368"/>
    <w:rsid w:val="00B06F54"/>
    <w:rsid w:val="00B10487"/>
    <w:rsid w:val="00B10FBE"/>
    <w:rsid w:val="00B13CE7"/>
    <w:rsid w:val="00B2268C"/>
    <w:rsid w:val="00B47C04"/>
    <w:rsid w:val="00B55EB5"/>
    <w:rsid w:val="00B76C78"/>
    <w:rsid w:val="00BB2E60"/>
    <w:rsid w:val="00BB3765"/>
    <w:rsid w:val="00BB5D6E"/>
    <w:rsid w:val="00BD25F2"/>
    <w:rsid w:val="00BD3688"/>
    <w:rsid w:val="00BD6CEC"/>
    <w:rsid w:val="00C03576"/>
    <w:rsid w:val="00C11358"/>
    <w:rsid w:val="00C26F12"/>
    <w:rsid w:val="00C27994"/>
    <w:rsid w:val="00C33980"/>
    <w:rsid w:val="00C362E9"/>
    <w:rsid w:val="00C3732B"/>
    <w:rsid w:val="00C414AA"/>
    <w:rsid w:val="00C6138D"/>
    <w:rsid w:val="00C723B3"/>
    <w:rsid w:val="00C74769"/>
    <w:rsid w:val="00C76776"/>
    <w:rsid w:val="00C820DC"/>
    <w:rsid w:val="00C9157B"/>
    <w:rsid w:val="00C91DC3"/>
    <w:rsid w:val="00CA7F11"/>
    <w:rsid w:val="00CB4ABC"/>
    <w:rsid w:val="00CB55A9"/>
    <w:rsid w:val="00CF1617"/>
    <w:rsid w:val="00CF28F6"/>
    <w:rsid w:val="00CF5474"/>
    <w:rsid w:val="00CF76BA"/>
    <w:rsid w:val="00D06E39"/>
    <w:rsid w:val="00D10405"/>
    <w:rsid w:val="00D17A40"/>
    <w:rsid w:val="00D21330"/>
    <w:rsid w:val="00D3303F"/>
    <w:rsid w:val="00D37885"/>
    <w:rsid w:val="00D43C0E"/>
    <w:rsid w:val="00D5062A"/>
    <w:rsid w:val="00D66D4D"/>
    <w:rsid w:val="00D737F4"/>
    <w:rsid w:val="00DB336B"/>
    <w:rsid w:val="00DC3C9E"/>
    <w:rsid w:val="00DE0606"/>
    <w:rsid w:val="00DE7C56"/>
    <w:rsid w:val="00DF1F16"/>
    <w:rsid w:val="00DF35B5"/>
    <w:rsid w:val="00DF767B"/>
    <w:rsid w:val="00E00484"/>
    <w:rsid w:val="00E10173"/>
    <w:rsid w:val="00E35ADB"/>
    <w:rsid w:val="00E40D28"/>
    <w:rsid w:val="00E73F5B"/>
    <w:rsid w:val="00E8165C"/>
    <w:rsid w:val="00E86886"/>
    <w:rsid w:val="00E90A61"/>
    <w:rsid w:val="00E9468B"/>
    <w:rsid w:val="00EA0B13"/>
    <w:rsid w:val="00EA26D7"/>
    <w:rsid w:val="00EA706E"/>
    <w:rsid w:val="00EB5F57"/>
    <w:rsid w:val="00EC6A4C"/>
    <w:rsid w:val="00ED5850"/>
    <w:rsid w:val="00F1263C"/>
    <w:rsid w:val="00F226DF"/>
    <w:rsid w:val="00F230EC"/>
    <w:rsid w:val="00F32896"/>
    <w:rsid w:val="00F32CAA"/>
    <w:rsid w:val="00F35C35"/>
    <w:rsid w:val="00F45068"/>
    <w:rsid w:val="00F66A57"/>
    <w:rsid w:val="00F6704A"/>
    <w:rsid w:val="00F82021"/>
    <w:rsid w:val="00FB0682"/>
    <w:rsid w:val="00FC09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74769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table" w:customStyle="1" w:styleId="a3">
    <w:name w:val="三线表"/>
    <w:basedOn w:val="a4"/>
    <w:rsid w:val="00C74769"/>
    <w:tblPr>
      <w:tblInd w:w="0" w:type="dxa"/>
      <w:tblBorders>
        <w:top w:val="single" w:sz="12" w:space="0" w:color="auto"/>
        <w:left w:val="single" w:sz="4" w:space="0" w:color="auto"/>
        <w:bottom w:val="single" w:sz="12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auto"/>
        </w:tcBorders>
      </w:tcPr>
    </w:tblStylePr>
  </w:style>
  <w:style w:type="table" w:styleId="a4">
    <w:name w:val="Table Grid"/>
    <w:basedOn w:val="a1"/>
    <w:rsid w:val="00C7476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rsid w:val="009E21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9E21AA"/>
    <w:rPr>
      <w:kern w:val="2"/>
      <w:sz w:val="18"/>
      <w:szCs w:val="18"/>
    </w:rPr>
  </w:style>
  <w:style w:type="paragraph" w:styleId="a6">
    <w:name w:val="footer"/>
    <w:basedOn w:val="a"/>
    <w:link w:val="Char0"/>
    <w:rsid w:val="009E21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9E21AA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>Microsoft</Company>
  <LinksUpToDate>false</LinksUpToDate>
  <CharactersWithSpaces>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public database</dc:title>
  <dc:creator>lcf</dc:creator>
  <cp:lastModifiedBy>admin</cp:lastModifiedBy>
  <cp:revision>2</cp:revision>
  <dcterms:created xsi:type="dcterms:W3CDTF">2013-03-16T02:11:00Z</dcterms:created>
  <dcterms:modified xsi:type="dcterms:W3CDTF">2013-03-16T02:11:00Z</dcterms:modified>
</cp:coreProperties>
</file>